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2DDFC" w14:textId="77777777" w:rsidR="00FE430B" w:rsidRDefault="00FE430B" w:rsidP="00FE430B">
      <w:pPr>
        <w:suppressLineNumbers/>
        <w:spacing w:line="360" w:lineRule="auto"/>
        <w:rPr>
          <w:b/>
          <w:bCs/>
        </w:rPr>
      </w:pPr>
      <w:r>
        <w:rPr>
          <w:b/>
          <w:bCs/>
        </w:rPr>
        <w:t>Supplementary Materials</w:t>
      </w:r>
    </w:p>
    <w:p w14:paraId="0D0AF4B3" w14:textId="77777777" w:rsidR="00FE430B" w:rsidRPr="00830191" w:rsidRDefault="00FE430B" w:rsidP="00FE430B">
      <w:pPr>
        <w:suppressLineNumbers/>
        <w:spacing w:line="360" w:lineRule="auto"/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60CCEA00" wp14:editId="3039DDCA">
            <wp:extent cx="6234765" cy="3398520"/>
            <wp:effectExtent l="0" t="0" r="0" b="0"/>
            <wp:docPr id="32909503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095038" name="Picture 32909503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7353" cy="3399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9EA44" w14:textId="5DE32A9D" w:rsidR="00FE430B" w:rsidRDefault="00FE430B" w:rsidP="00FE430B">
      <w:pPr>
        <w:suppressLineNumbers/>
        <w:spacing w:line="360" w:lineRule="auto"/>
        <w:rPr>
          <w:b/>
          <w:bCs/>
        </w:rPr>
      </w:pPr>
      <w:r>
        <w:rPr>
          <w:b/>
          <w:bCs/>
          <w:i/>
          <w:iCs/>
        </w:rPr>
        <w:t xml:space="preserve">Supplementary </w:t>
      </w:r>
      <w:r w:rsidRPr="008D0ECA">
        <w:rPr>
          <w:b/>
          <w:bCs/>
          <w:i/>
          <w:iCs/>
        </w:rPr>
        <w:t>Fi</w:t>
      </w:r>
      <w:r>
        <w:rPr>
          <w:b/>
          <w:bCs/>
          <w:i/>
          <w:iCs/>
        </w:rPr>
        <w:t>g</w:t>
      </w:r>
      <w:r w:rsidRPr="008D0ECA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1</w:t>
      </w:r>
      <w:r w:rsidRPr="008D0ECA">
        <w:rPr>
          <w:b/>
          <w:bCs/>
          <w:i/>
          <w:iCs/>
        </w:rPr>
        <w:t>. </w:t>
      </w:r>
      <w:r w:rsidRPr="008D0ECA">
        <w:t xml:space="preserve">Proportion of </w:t>
      </w:r>
      <w:proofErr w:type="spellStart"/>
      <w:r w:rsidRPr="008D0ECA">
        <w:t>copepodids</w:t>
      </w:r>
      <w:proofErr w:type="spellEnd"/>
      <w:r>
        <w:t xml:space="preserve"> </w:t>
      </w:r>
      <w:r w:rsidRPr="008D0ECA">
        <w:t xml:space="preserve">across 10 cm to 80 cm depths, measured in 10 cm intervals, after 5 minutes of exposure to </w:t>
      </w:r>
      <w:r>
        <w:t xml:space="preserve">an increase in hydrostatic </w:t>
      </w:r>
      <w:r w:rsidRPr="008D0ECA">
        <w:t>pressure (</w:t>
      </w:r>
      <w:r>
        <w:t xml:space="preserve">from </w:t>
      </w:r>
      <w:r w:rsidRPr="008D0ECA">
        <w:t xml:space="preserve">1 </w:t>
      </w:r>
      <w:r>
        <w:t xml:space="preserve">to 2 </w:t>
      </w:r>
      <w:proofErr w:type="spellStart"/>
      <w:r w:rsidRPr="008D0ECA">
        <w:t>atm</w:t>
      </w:r>
      <w:proofErr w:type="spellEnd"/>
      <w:r w:rsidRPr="008D0ECA">
        <w:t xml:space="preserve">). The data compares </w:t>
      </w:r>
      <w:proofErr w:type="spellStart"/>
      <w:r w:rsidRPr="008D0ECA">
        <w:t>copepodids</w:t>
      </w:r>
      <w:proofErr w:type="spellEnd"/>
      <w:r w:rsidRPr="008D0ECA">
        <w:t xml:space="preserve"> hatched from egg strings collected from submerged farms (blue) with those produced in laboratory conditions using females and males from submerged farms (red).</w:t>
      </w:r>
    </w:p>
    <w:p w14:paraId="5DE3A4AE" w14:textId="77777777" w:rsidR="00CB4A35" w:rsidRDefault="00CB4A35"/>
    <w:sectPr w:rsidR="00CB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0B"/>
    <w:rsid w:val="0001472D"/>
    <w:rsid w:val="000E6FB0"/>
    <w:rsid w:val="002109BE"/>
    <w:rsid w:val="0080713F"/>
    <w:rsid w:val="00CB4A35"/>
    <w:rsid w:val="00DB7179"/>
    <w:rsid w:val="00FE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8F598"/>
  <w15:chartTrackingRefBased/>
  <w15:docId w15:val="{F119CC49-1560-4647-9BFD-CBC71ADA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30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3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3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3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3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 L. (1908328)</dc:creator>
  <cp:keywords/>
  <dc:description/>
  <cp:lastModifiedBy>O'NEILL L. (1908328)</cp:lastModifiedBy>
  <cp:revision>1</cp:revision>
  <dcterms:created xsi:type="dcterms:W3CDTF">2025-03-20T00:32:00Z</dcterms:created>
  <dcterms:modified xsi:type="dcterms:W3CDTF">2025-03-20T00:32:00Z</dcterms:modified>
</cp:coreProperties>
</file>